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F753B39" w:rsidR="00654E8F" w:rsidRDefault="00654E8F" w:rsidP="00FC0EDC">
      <w:pPr>
        <w:pStyle w:val="SupplementaryMaterial"/>
      </w:pPr>
      <w:r w:rsidRPr="001549D3">
        <w:t>Supplementary Material</w:t>
      </w:r>
      <w:r w:rsidR="00FC0EDC">
        <w:t xml:space="preserve"> </w:t>
      </w:r>
      <w:r w:rsidR="008D6718">
        <w:t>1</w:t>
      </w:r>
    </w:p>
    <w:p w14:paraId="639583C8" w14:textId="65ED17CE" w:rsidR="00E97C61" w:rsidRPr="00E97C61" w:rsidRDefault="009F7BED" w:rsidP="00E97C61">
      <w:pPr>
        <w:pStyle w:val="Title"/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176D4AD" wp14:editId="526CA226">
                <wp:simplePos x="0" y="0"/>
                <wp:positionH relativeFrom="column">
                  <wp:posOffset>689266</wp:posOffset>
                </wp:positionH>
                <wp:positionV relativeFrom="paragraph">
                  <wp:posOffset>540611</wp:posOffset>
                </wp:positionV>
                <wp:extent cx="4826635" cy="3409315"/>
                <wp:effectExtent l="0" t="0" r="0" b="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6635" cy="3409315"/>
                          <a:chOff x="0" y="0"/>
                          <a:chExt cx="4826635" cy="340931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21" t="6184" r="18619" b="38532"/>
                          <a:stretch/>
                        </pic:blipFill>
                        <pic:spPr bwMode="auto">
                          <a:xfrm>
                            <a:off x="0" y="0"/>
                            <a:ext cx="4826635" cy="2424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" name="Text Box 4"/>
                        <wps:cNvSpPr txBox="1"/>
                        <wps:spPr>
                          <a:xfrm>
                            <a:off x="0" y="2479675"/>
                            <a:ext cx="4826635" cy="9296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5D3084B" w14:textId="679FFC08" w:rsidR="00E97C61" w:rsidRPr="009F7BED" w:rsidRDefault="00E97C61" w:rsidP="00AE3A97">
                              <w:pPr>
                                <w:pStyle w:val="Caption"/>
                                <w:jc w:val="both"/>
                                <w:rPr>
                                  <w:b w:val="0"/>
                                  <w:bCs w:val="0"/>
                                  <w:noProof/>
                                  <w:sz w:val="22"/>
                                  <w:szCs w:val="22"/>
                                </w:rPr>
                              </w:pPr>
                              <w:r>
                                <w:t xml:space="preserve">Figure </w:t>
                              </w:r>
                              <w:fldSimple w:instr=" SEQ Figure \* ARABIC ">
                                <w:r w:rsidR="009F7BED">
                                  <w:rPr>
                                    <w:noProof/>
                                  </w:rPr>
                                  <w:t>1</w:t>
                                </w:r>
                              </w:fldSimple>
                              <w:r>
                                <w:t xml:space="preserve"> </w:t>
                              </w:r>
                              <w:r w:rsidR="009F7BED">
                                <w:t xml:space="preserve">(A) </w:t>
                              </w:r>
                              <w:r w:rsidR="00E42F13" w:rsidRPr="00633A43">
                                <w:rPr>
                                  <w:b w:val="0"/>
                                  <w:bCs w:val="0"/>
                                  <w:color w:val="000000" w:themeColor="text1"/>
                                </w:rPr>
                                <w:t>Soil</w:t>
                              </w:r>
                              <w:r w:rsidR="009D66E1" w:rsidRPr="00633A43">
                                <w:rPr>
                                  <w:b w:val="0"/>
                                  <w:bCs w:val="0"/>
                                  <w:color w:val="000000" w:themeColor="text1"/>
                                </w:rPr>
                                <w:t xml:space="preserve"> </w:t>
                              </w:r>
                              <w:r w:rsidR="00E42F13">
                                <w:rPr>
                                  <w:b w:val="0"/>
                                  <w:bCs w:val="0"/>
                                </w:rPr>
                                <w:t>occupancy</w:t>
                              </w:r>
                              <w:r w:rsidR="009F7BED" w:rsidRPr="009F7BED">
                                <w:rPr>
                                  <w:b w:val="0"/>
                                  <w:bCs w:val="0"/>
                                </w:rPr>
                                <w:t xml:space="preserve"> treatment:</w:t>
                              </w:r>
                              <w:r w:rsidR="009F7BED">
                                <w:t xml:space="preserve"> </w:t>
                              </w:r>
                              <w:r w:rsidR="009F7BED" w:rsidRPr="009F7BED">
                                <w:rPr>
                                  <w:b w:val="0"/>
                                  <w:bCs w:val="0"/>
                                </w:rPr>
                                <w:t>planting</w:t>
                              </w:r>
                              <w:r w:rsidR="009F7BED">
                                <w:t xml:space="preserve"> </w:t>
                              </w:r>
                              <w:r w:rsidR="009D66E1">
                                <w:rPr>
                                  <w:b w:val="0"/>
                                  <w:bCs w:val="0"/>
                                </w:rPr>
                                <w:t>position</w:t>
                              </w:r>
                              <w:r w:rsidR="009D66E1" w:rsidRPr="009F7BED">
                                <w:rPr>
                                  <w:b w:val="0"/>
                                  <w:bCs w:val="0"/>
                                </w:rPr>
                                <w:t xml:space="preserve"> </w:t>
                              </w:r>
                              <w:r w:rsidR="009F7BED">
                                <w:rPr>
                                  <w:b w:val="0"/>
                                  <w:bCs w:val="0"/>
                                </w:rPr>
                                <w:t xml:space="preserve">of 11 individuals of </w:t>
                              </w:r>
                              <w:r w:rsidR="009F7BED" w:rsidRPr="00CB251F">
                                <w:rPr>
                                  <w:b w:val="0"/>
                                  <w:bCs w:val="0"/>
                                  <w:i/>
                                  <w:iCs/>
                                </w:rPr>
                                <w:t>Festuca rubra</w:t>
                              </w:r>
                              <w:r w:rsidR="009F7BED">
                                <w:rPr>
                                  <w:b w:val="0"/>
                                  <w:bCs w:val="0"/>
                                </w:rPr>
                                <w:t xml:space="preserve"> (green rectangles) on soil surface. </w:t>
                              </w:r>
                              <w:r w:rsidR="009F7BED" w:rsidRPr="009F7BED">
                                <w:t>(B)</w:t>
                              </w:r>
                              <w:r w:rsidR="009F7BED">
                                <w:rPr>
                                  <w:b w:val="0"/>
                                  <w:bCs w:val="0"/>
                                </w:rPr>
                                <w:t xml:space="preserve"> Soil compaction treatment: placement of hoof-shaped trampling device on soil surface. Black large circle represents the external border of the experimental uni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76D4AD" id="Group 5" o:spid="_x0000_s1026" style="position:absolute;left:0;text-align:left;margin-left:54.25pt;margin-top:42.55pt;width:380.05pt;height:268.45pt;z-index:251658240" coordsize="48266,3409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48266;height:24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">
                  <v:imagedata r:id="rId9" o:title="" croptop="4053f" cropbottom="25252f" cropleft="2373f" cropright="12202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top:24796;width:48266;height:9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" stroked="f">
                  <v:textbox style="mso-fit-shape-to-text:t" inset="0,0,0,0">
                    <w:txbxContent>
                      <w:p w14:paraId="65D3084B" w14:textId="679FFC08" w:rsidR="00E97C61" w:rsidRPr="009F7BED" w:rsidRDefault="00E97C61" w:rsidP="00AE3A97">
                        <w:pPr>
                          <w:pStyle w:val="Caption"/>
                          <w:jc w:val="both"/>
                          <w:rPr>
                            <w:b w:val="0"/>
                            <w:bCs w:val="0"/>
                            <w:noProof/>
                            <w:sz w:val="22"/>
                            <w:szCs w:val="22"/>
                          </w:rPr>
                        </w:pPr>
                        <w:r>
                          <w:t xml:space="preserve">Figure </w:t>
                        </w:r>
                        <w:fldSimple w:instr=" SEQ Figure \* ARABIC ">
                          <w:r w:rsidR="009F7BED">
                            <w:rPr>
                              <w:noProof/>
                            </w:rPr>
                            <w:t>1</w:t>
                          </w:r>
                        </w:fldSimple>
                        <w:r>
                          <w:t xml:space="preserve"> </w:t>
                        </w:r>
                        <w:r w:rsidR="009F7BED">
                          <w:t xml:space="preserve">(A) </w:t>
                        </w:r>
                        <w:r w:rsidR="00E42F13" w:rsidRPr="00633A43">
                          <w:rPr>
                            <w:b w:val="0"/>
                            <w:bCs w:val="0"/>
                            <w:color w:val="000000" w:themeColor="text1"/>
                          </w:rPr>
                          <w:t>Soil</w:t>
                        </w:r>
                        <w:r w:rsidR="009D66E1" w:rsidRPr="00633A43">
                          <w:rPr>
                            <w:b w:val="0"/>
                            <w:bCs w:val="0"/>
                            <w:color w:val="000000" w:themeColor="text1"/>
                          </w:rPr>
                          <w:t xml:space="preserve"> </w:t>
                        </w:r>
                        <w:r w:rsidR="00E42F13">
                          <w:rPr>
                            <w:b w:val="0"/>
                            <w:bCs w:val="0"/>
                          </w:rPr>
                          <w:t>occupancy</w:t>
                        </w:r>
                        <w:r w:rsidR="009F7BED" w:rsidRPr="009F7BED">
                          <w:rPr>
                            <w:b w:val="0"/>
                            <w:bCs w:val="0"/>
                          </w:rPr>
                          <w:t xml:space="preserve"> treatment:</w:t>
                        </w:r>
                        <w:r w:rsidR="009F7BED">
                          <w:t xml:space="preserve"> </w:t>
                        </w:r>
                        <w:r w:rsidR="009F7BED" w:rsidRPr="009F7BED">
                          <w:rPr>
                            <w:b w:val="0"/>
                            <w:bCs w:val="0"/>
                          </w:rPr>
                          <w:t>planting</w:t>
                        </w:r>
                        <w:r w:rsidR="009F7BED">
                          <w:t xml:space="preserve"> </w:t>
                        </w:r>
                        <w:r w:rsidR="009D66E1">
                          <w:rPr>
                            <w:b w:val="0"/>
                            <w:bCs w:val="0"/>
                          </w:rPr>
                          <w:t>position</w:t>
                        </w:r>
                        <w:r w:rsidR="009D66E1" w:rsidRPr="009F7BED">
                          <w:rPr>
                            <w:b w:val="0"/>
                            <w:bCs w:val="0"/>
                          </w:rPr>
                          <w:t xml:space="preserve"> </w:t>
                        </w:r>
                        <w:r w:rsidR="009F7BED">
                          <w:rPr>
                            <w:b w:val="0"/>
                            <w:bCs w:val="0"/>
                          </w:rPr>
                          <w:t xml:space="preserve">of 11 individuals of </w:t>
                        </w:r>
                        <w:r w:rsidR="009F7BED" w:rsidRPr="00CB251F">
                          <w:rPr>
                            <w:b w:val="0"/>
                            <w:bCs w:val="0"/>
                            <w:i/>
                            <w:iCs/>
                          </w:rPr>
                          <w:t>Festuca rubra</w:t>
                        </w:r>
                        <w:r w:rsidR="009F7BED">
                          <w:rPr>
                            <w:b w:val="0"/>
                            <w:bCs w:val="0"/>
                          </w:rPr>
                          <w:t xml:space="preserve"> (green rectangles) on soil surface. </w:t>
                        </w:r>
                        <w:r w:rsidR="009F7BED" w:rsidRPr="009F7BED">
                          <w:t>(B)</w:t>
                        </w:r>
                        <w:r w:rsidR="009F7BED">
                          <w:rPr>
                            <w:b w:val="0"/>
                            <w:bCs w:val="0"/>
                          </w:rPr>
                          <w:t xml:space="preserve"> Soil compaction treatment: placement of hoof-shaped trampling device on soil surface. Black large circle represents the external border of the experimental unit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50D0EB2" w14:textId="57E8F1C9" w:rsidR="009F7BED" w:rsidRDefault="009F7BED" w:rsidP="00FC0EDC">
      <w:pPr>
        <w:jc w:val="both"/>
        <w:rPr>
          <w:b/>
          <w:bCs/>
          <w:sz w:val="22"/>
        </w:rPr>
      </w:pPr>
    </w:p>
    <w:p w14:paraId="1E90A0E9" w14:textId="2D79CBE9" w:rsidR="009F7BED" w:rsidRDefault="009F7BED" w:rsidP="00FC0EDC">
      <w:pPr>
        <w:jc w:val="both"/>
        <w:rPr>
          <w:b/>
          <w:bCs/>
          <w:sz w:val="22"/>
        </w:rPr>
      </w:pPr>
    </w:p>
    <w:p w14:paraId="5C7CCF83" w14:textId="3B31CAE7" w:rsidR="009F7BED" w:rsidRDefault="009F7BED" w:rsidP="00FC0EDC">
      <w:pPr>
        <w:jc w:val="both"/>
        <w:rPr>
          <w:b/>
          <w:bCs/>
          <w:sz w:val="22"/>
        </w:rPr>
      </w:pPr>
    </w:p>
    <w:p w14:paraId="0041D27E" w14:textId="7834E5B1" w:rsidR="009F7BED" w:rsidRDefault="009F7BED" w:rsidP="00FC0EDC">
      <w:pPr>
        <w:jc w:val="both"/>
        <w:rPr>
          <w:b/>
          <w:bCs/>
          <w:sz w:val="22"/>
        </w:rPr>
      </w:pPr>
    </w:p>
    <w:p w14:paraId="205CA0CE" w14:textId="1C91B71C" w:rsidR="009F7BED" w:rsidRDefault="009F7BED" w:rsidP="00FC0EDC">
      <w:pPr>
        <w:jc w:val="both"/>
        <w:rPr>
          <w:b/>
          <w:bCs/>
          <w:sz w:val="22"/>
        </w:rPr>
      </w:pPr>
    </w:p>
    <w:p w14:paraId="1D2A7076" w14:textId="002916B1" w:rsidR="009F7BED" w:rsidRDefault="009F7BED" w:rsidP="00FC0EDC">
      <w:pPr>
        <w:jc w:val="both"/>
        <w:rPr>
          <w:b/>
          <w:bCs/>
          <w:sz w:val="22"/>
        </w:rPr>
      </w:pPr>
    </w:p>
    <w:p w14:paraId="43584424" w14:textId="2C3AE9A1" w:rsidR="009F7BED" w:rsidRDefault="009F7BED" w:rsidP="00FC0EDC">
      <w:pPr>
        <w:jc w:val="both"/>
        <w:rPr>
          <w:b/>
          <w:bCs/>
          <w:sz w:val="22"/>
        </w:rPr>
      </w:pPr>
    </w:p>
    <w:p w14:paraId="6B219177" w14:textId="01D6631E" w:rsidR="009F7BED" w:rsidRDefault="009F7BED" w:rsidP="00FC0EDC">
      <w:pPr>
        <w:jc w:val="both"/>
        <w:rPr>
          <w:b/>
          <w:bCs/>
          <w:sz w:val="22"/>
        </w:rPr>
      </w:pPr>
    </w:p>
    <w:p w14:paraId="18A52422" w14:textId="1267E29B" w:rsidR="009F7BED" w:rsidRDefault="009F7BED" w:rsidP="00FC0EDC">
      <w:pPr>
        <w:jc w:val="both"/>
        <w:rPr>
          <w:b/>
          <w:bCs/>
          <w:sz w:val="22"/>
        </w:rPr>
      </w:pPr>
    </w:p>
    <w:p w14:paraId="413AE8E7" w14:textId="50532B5A" w:rsidR="00FC0EDC" w:rsidRDefault="00FC0EDC" w:rsidP="00FC0EDC">
      <w:pPr>
        <w:jc w:val="both"/>
        <w:rPr>
          <w:b/>
          <w:bCs/>
          <w:sz w:val="22"/>
        </w:rPr>
      </w:pPr>
    </w:p>
    <w:sectPr w:rsidR="00FC0EDC" w:rsidSect="00E97C61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D74B9" w14:textId="77777777" w:rsidR="00AE0B43" w:rsidRDefault="00AE0B43" w:rsidP="00117666">
      <w:pPr>
        <w:spacing w:after="0"/>
      </w:pPr>
      <w:r>
        <w:separator/>
      </w:r>
    </w:p>
  </w:endnote>
  <w:endnote w:type="continuationSeparator" w:id="0">
    <w:p w14:paraId="40B6FF39" w14:textId="77777777" w:rsidR="00AE0B43" w:rsidRDefault="00AE0B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247C" w14:textId="77777777" w:rsidR="00AE0B43" w:rsidRDefault="00AE0B43" w:rsidP="00117666">
      <w:pPr>
        <w:spacing w:after="0"/>
      </w:pPr>
      <w:r>
        <w:separator/>
      </w:r>
    </w:p>
  </w:footnote>
  <w:footnote w:type="continuationSeparator" w:id="0">
    <w:p w14:paraId="6E7C58AB" w14:textId="77777777" w:rsidR="00AE0B43" w:rsidRDefault="00AE0B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CB1"/>
    <w:rsid w:val="00077D53"/>
    <w:rsid w:val="00105FD9"/>
    <w:rsid w:val="00117666"/>
    <w:rsid w:val="00125EB2"/>
    <w:rsid w:val="001549D3"/>
    <w:rsid w:val="00160065"/>
    <w:rsid w:val="00177D84"/>
    <w:rsid w:val="00190C93"/>
    <w:rsid w:val="001B6C39"/>
    <w:rsid w:val="00254A3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A4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39B"/>
    <w:rsid w:val="00790BB3"/>
    <w:rsid w:val="007B08D8"/>
    <w:rsid w:val="007C206C"/>
    <w:rsid w:val="007D3EA6"/>
    <w:rsid w:val="00817DD6"/>
    <w:rsid w:val="0083759F"/>
    <w:rsid w:val="00885156"/>
    <w:rsid w:val="008D6718"/>
    <w:rsid w:val="009008F0"/>
    <w:rsid w:val="009151AA"/>
    <w:rsid w:val="0093429D"/>
    <w:rsid w:val="00943573"/>
    <w:rsid w:val="00964134"/>
    <w:rsid w:val="00970F7D"/>
    <w:rsid w:val="00994A3D"/>
    <w:rsid w:val="009A5756"/>
    <w:rsid w:val="009C2B12"/>
    <w:rsid w:val="009D66E1"/>
    <w:rsid w:val="009F7BED"/>
    <w:rsid w:val="00A174D9"/>
    <w:rsid w:val="00AA4D24"/>
    <w:rsid w:val="00AB6715"/>
    <w:rsid w:val="00AD5419"/>
    <w:rsid w:val="00AE0B43"/>
    <w:rsid w:val="00AE3A97"/>
    <w:rsid w:val="00B1671E"/>
    <w:rsid w:val="00B25EB8"/>
    <w:rsid w:val="00B37F4D"/>
    <w:rsid w:val="00B85CBE"/>
    <w:rsid w:val="00BF6247"/>
    <w:rsid w:val="00C52A7B"/>
    <w:rsid w:val="00C56BAF"/>
    <w:rsid w:val="00C679AA"/>
    <w:rsid w:val="00C75972"/>
    <w:rsid w:val="00CB251F"/>
    <w:rsid w:val="00CD066B"/>
    <w:rsid w:val="00CE4FEE"/>
    <w:rsid w:val="00CF4D1D"/>
    <w:rsid w:val="00D060CF"/>
    <w:rsid w:val="00D32605"/>
    <w:rsid w:val="00D62C98"/>
    <w:rsid w:val="00DB59C3"/>
    <w:rsid w:val="00DC259A"/>
    <w:rsid w:val="00DE23E8"/>
    <w:rsid w:val="00E42F13"/>
    <w:rsid w:val="00E52377"/>
    <w:rsid w:val="00E537AD"/>
    <w:rsid w:val="00E64E17"/>
    <w:rsid w:val="00E866C9"/>
    <w:rsid w:val="00E97C61"/>
    <w:rsid w:val="00EA3D3C"/>
    <w:rsid w:val="00EC090A"/>
    <w:rsid w:val="00ED20B5"/>
    <w:rsid w:val="00F2411F"/>
    <w:rsid w:val="00F46900"/>
    <w:rsid w:val="00F54A9E"/>
    <w:rsid w:val="00F61D89"/>
    <w:rsid w:val="00F73A50"/>
    <w:rsid w:val="00F966C8"/>
    <w:rsid w:val="00FA3695"/>
    <w:rsid w:val="00FB63DA"/>
    <w:rsid w:val="00FC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6F2747-5EC4-4262-92E6-0C771E1DD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1-25T17:07:00Z</dcterms:created>
  <dcterms:modified xsi:type="dcterms:W3CDTF">2022-01-25T17:07:00Z</dcterms:modified>
</cp:coreProperties>
</file>